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7666" w:rsidRDefault="00037666" w:rsidP="00AC2C0D">
      <w:pPr>
        <w:rPr>
          <w:rFonts w:ascii="Times New Roman" w:hAnsi="Times New Roman" w:cs="Times New Roman"/>
          <w:b/>
          <w:sz w:val="24"/>
          <w:szCs w:val="24"/>
        </w:rPr>
      </w:pPr>
    </w:p>
    <w:p w:rsidR="00E054FA" w:rsidRDefault="00AD2725" w:rsidP="00E054FA">
      <w:pPr>
        <w:ind w:firstLineChars="150" w:firstLine="361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054FA" w:rsidRPr="00443583">
        <w:rPr>
          <w:rFonts w:ascii="Times New Roman" w:hAnsi="Times New Roman" w:cs="Times New Roman"/>
          <w:b/>
          <w:sz w:val="24"/>
          <w:szCs w:val="24"/>
        </w:rPr>
        <w:t>Table</w:t>
      </w:r>
      <w:r w:rsidR="00E054F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E054FA" w:rsidRPr="0044358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E054FA" w:rsidRPr="00443583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E054FA" w:rsidRPr="00691EF6">
        <w:rPr>
          <w:rFonts w:ascii="Times New Roman" w:hAnsi="Times New Roman" w:cs="Times New Roman"/>
          <w:sz w:val="24"/>
          <w:szCs w:val="24"/>
        </w:rPr>
        <w:t xml:space="preserve">The correlation between clinicopathological parameters and </w:t>
      </w:r>
      <w:r w:rsidR="00E054FA">
        <w:rPr>
          <w:rFonts w:ascii="Times New Roman" w:hAnsi="Times New Roman" w:cs="Times New Roman"/>
          <w:sz w:val="24"/>
          <w:szCs w:val="24"/>
        </w:rPr>
        <w:t>miR</w:t>
      </w:r>
      <w:r w:rsidR="00E054FA" w:rsidRPr="00691EF6">
        <w:rPr>
          <w:rFonts w:ascii="Times New Roman" w:hAnsi="Times New Roman" w:cs="Times New Roman"/>
          <w:sz w:val="24"/>
          <w:szCs w:val="24"/>
        </w:rPr>
        <w:t>-7</w:t>
      </w:r>
      <w:r w:rsidR="00E054FA" w:rsidRPr="00691E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54FA" w:rsidRPr="00691EF6">
        <w:rPr>
          <w:rFonts w:ascii="Times New Roman" w:hAnsi="Times New Roman" w:cs="Times New Roman"/>
          <w:sz w:val="24"/>
          <w:szCs w:val="24"/>
        </w:rPr>
        <w:t>expression</w:t>
      </w:r>
    </w:p>
    <w:p w:rsidR="00E054FA" w:rsidRPr="00CA0A63" w:rsidRDefault="00E054FA" w:rsidP="00E054FA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a7"/>
        <w:tblpPr w:leftFromText="180" w:rightFromText="180" w:vertAnchor="page" w:horzAnchor="margin" w:tblpXSpec="center" w:tblpY="2733"/>
        <w:tblW w:w="0" w:type="auto"/>
        <w:tblLook w:val="04A0" w:firstRow="1" w:lastRow="0" w:firstColumn="1" w:lastColumn="0" w:noHBand="0" w:noVBand="1"/>
      </w:tblPr>
      <w:tblGrid>
        <w:gridCol w:w="2376"/>
        <w:gridCol w:w="1704"/>
        <w:gridCol w:w="1705"/>
        <w:gridCol w:w="876"/>
      </w:tblGrid>
      <w:tr w:rsidR="00037666" w:rsidTr="00037666">
        <w:tc>
          <w:tcPr>
            <w:tcW w:w="2376" w:type="dxa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037666" w:rsidRPr="00037666" w:rsidRDefault="00037666" w:rsidP="000376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9" w:type="dxa"/>
            <w:gridSpan w:val="2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037666" w:rsidRPr="007D04F5" w:rsidRDefault="00037666" w:rsidP="000376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</w:t>
            </w:r>
            <w:r w:rsidRPr="001F3E41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  <w:tc>
          <w:tcPr>
            <w:tcW w:w="876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037666" w:rsidRPr="007D04F5" w:rsidRDefault="00037666" w:rsidP="0003766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037666" w:rsidTr="00037666">
        <w:tc>
          <w:tcPr>
            <w:tcW w:w="237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037666" w:rsidRPr="007D04F5" w:rsidRDefault="00037666" w:rsidP="000376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Low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0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037666" w:rsidRPr="007D04F5" w:rsidRDefault="00037666" w:rsidP="000376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High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76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666" w:rsidTr="00037666"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F3E41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(69.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5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  <w:r w:rsidRPr="004B261F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 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cohol consump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Ever and curren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Nev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oking stat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Ever and curren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Nev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 xml:space="preserve">  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Differentiation stat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l or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 xml:space="preserve"> Moderat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 xml:space="preserve">  Poo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F015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5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65A4D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A4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65A4D">
              <w:rPr>
                <w:rFonts w:ascii="Times New Roman" w:cs="Times New Roman"/>
                <w:sz w:val="24"/>
                <w:szCs w:val="24"/>
              </w:rPr>
              <w:t>I</w:t>
            </w:r>
            <w:r w:rsidRPr="00765A4D">
              <w:rPr>
                <w:rFonts w:ascii="Times New Roman" w:cs="Times New Roman" w:hint="eastAsia"/>
                <w:sz w:val="24"/>
                <w:szCs w:val="24"/>
              </w:rPr>
              <w:t>-</w:t>
            </w:r>
            <w:r w:rsidRPr="00765A4D">
              <w:rPr>
                <w:rFonts w:ascii="Times New Roman" w:cs="Times New Roman"/>
                <w:sz w:val="24"/>
                <w:szCs w:val="24"/>
              </w:rPr>
              <w:t>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666" w:rsidTr="00037666">
        <w:tc>
          <w:tcPr>
            <w:tcW w:w="23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037666" w:rsidRPr="00765A4D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A4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65A4D">
              <w:rPr>
                <w:rFonts w:asci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037666" w:rsidRPr="007D04F5" w:rsidRDefault="00037666" w:rsidP="00037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054FA" w:rsidRDefault="00E054FA" w:rsidP="00E054FA">
      <w:pPr>
        <w:rPr>
          <w:rFonts w:ascii="Times New Roman" w:hAnsi="Times New Roman" w:cs="Times New Roman"/>
          <w:sz w:val="24"/>
          <w:szCs w:val="24"/>
        </w:rPr>
      </w:pPr>
    </w:p>
    <w:p w:rsidR="00E054FA" w:rsidRDefault="00E054FA" w:rsidP="00E054FA">
      <w:pPr>
        <w:rPr>
          <w:rFonts w:ascii="Times New Roman" w:hAnsi="Times New Roman" w:cs="Times New Roman"/>
          <w:sz w:val="24"/>
          <w:szCs w:val="24"/>
        </w:rPr>
      </w:pPr>
    </w:p>
    <w:p w:rsidR="00E054FA" w:rsidRDefault="00E054FA" w:rsidP="00E054FA">
      <w:pPr>
        <w:rPr>
          <w:rFonts w:ascii="Times New Roman" w:hAnsi="Times New Roman" w:cs="Times New Roman"/>
          <w:sz w:val="24"/>
          <w:szCs w:val="24"/>
        </w:rPr>
      </w:pPr>
    </w:p>
    <w:p w:rsidR="00E054FA" w:rsidRDefault="00E054FA" w:rsidP="00E054FA">
      <w:pPr>
        <w:rPr>
          <w:rFonts w:ascii="Times New Roman" w:hAnsi="Times New Roman" w:cs="Times New Roman"/>
          <w:sz w:val="24"/>
          <w:szCs w:val="24"/>
        </w:rPr>
      </w:pPr>
    </w:p>
    <w:p w:rsidR="00E054FA" w:rsidRDefault="00E054FA" w:rsidP="00E054FA">
      <w:pPr>
        <w:rPr>
          <w:rFonts w:ascii="Times New Roman" w:hAnsi="Times New Roman" w:cs="Times New Roman"/>
          <w:sz w:val="24"/>
          <w:szCs w:val="24"/>
        </w:rPr>
      </w:pPr>
    </w:p>
    <w:p w:rsidR="00E054FA" w:rsidRDefault="00E054FA" w:rsidP="00E054FA">
      <w:pPr>
        <w:rPr>
          <w:rFonts w:ascii="Times New Roman" w:hAnsi="Times New Roman" w:cs="Times New Roman"/>
          <w:sz w:val="24"/>
          <w:szCs w:val="24"/>
        </w:rPr>
      </w:pPr>
    </w:p>
    <w:p w:rsidR="00E054FA" w:rsidRDefault="00E054FA" w:rsidP="00E054FA">
      <w:pPr>
        <w:rPr>
          <w:rFonts w:ascii="Times New Roman" w:hAnsi="Times New Roman" w:cs="Times New Roman"/>
          <w:sz w:val="24"/>
          <w:szCs w:val="24"/>
        </w:rPr>
      </w:pPr>
    </w:p>
    <w:p w:rsidR="00E054FA" w:rsidRDefault="00E054FA" w:rsidP="00E054FA">
      <w:pPr>
        <w:rPr>
          <w:rFonts w:ascii="Times New Roman" w:hAnsi="Times New Roman" w:cs="Times New Roman"/>
          <w:sz w:val="24"/>
          <w:szCs w:val="24"/>
        </w:rPr>
      </w:pPr>
    </w:p>
    <w:p w:rsidR="00E054FA" w:rsidRDefault="00E054FA" w:rsidP="00E054FA">
      <w:pPr>
        <w:rPr>
          <w:rFonts w:ascii="Times New Roman" w:hAnsi="Times New Roman" w:cs="Times New Roman"/>
          <w:sz w:val="24"/>
          <w:szCs w:val="24"/>
        </w:rPr>
      </w:pPr>
    </w:p>
    <w:p w:rsidR="00E054FA" w:rsidRDefault="00E054FA" w:rsidP="00E054FA">
      <w:pPr>
        <w:rPr>
          <w:rFonts w:ascii="Times New Roman" w:hAnsi="Times New Roman" w:cs="Times New Roman"/>
          <w:sz w:val="24"/>
          <w:szCs w:val="24"/>
        </w:rPr>
      </w:pPr>
    </w:p>
    <w:p w:rsidR="00037666" w:rsidRDefault="00037666" w:rsidP="00E054FA">
      <w:pPr>
        <w:rPr>
          <w:rFonts w:ascii="Times New Roman" w:hAnsi="Times New Roman" w:cs="Times New Roman"/>
          <w:sz w:val="24"/>
          <w:szCs w:val="24"/>
        </w:rPr>
      </w:pPr>
    </w:p>
    <w:p w:rsidR="00037666" w:rsidRDefault="00037666" w:rsidP="00E054FA">
      <w:pPr>
        <w:rPr>
          <w:rFonts w:ascii="Times New Roman" w:hAnsi="Times New Roman" w:cs="Times New Roman"/>
          <w:sz w:val="24"/>
          <w:szCs w:val="24"/>
        </w:rPr>
      </w:pPr>
    </w:p>
    <w:p w:rsidR="00037666" w:rsidRDefault="00037666" w:rsidP="00E054FA">
      <w:pPr>
        <w:rPr>
          <w:rFonts w:ascii="Times New Roman" w:hAnsi="Times New Roman" w:cs="Times New Roman"/>
          <w:sz w:val="24"/>
          <w:szCs w:val="24"/>
        </w:rPr>
      </w:pPr>
    </w:p>
    <w:p w:rsidR="00037666" w:rsidRDefault="00037666" w:rsidP="00E054FA">
      <w:pPr>
        <w:rPr>
          <w:rFonts w:ascii="Times New Roman" w:hAnsi="Times New Roman" w:cs="Times New Roman"/>
          <w:sz w:val="24"/>
          <w:szCs w:val="24"/>
        </w:rPr>
      </w:pPr>
    </w:p>
    <w:p w:rsidR="00037666" w:rsidRDefault="00037666" w:rsidP="00E054FA">
      <w:pPr>
        <w:rPr>
          <w:rFonts w:ascii="Times New Roman" w:hAnsi="Times New Roman" w:cs="Times New Roman"/>
          <w:sz w:val="24"/>
          <w:szCs w:val="24"/>
        </w:rPr>
      </w:pPr>
    </w:p>
    <w:p w:rsidR="00037666" w:rsidRDefault="00037666" w:rsidP="00E054FA">
      <w:pPr>
        <w:rPr>
          <w:rFonts w:ascii="Times New Roman" w:hAnsi="Times New Roman" w:cs="Times New Roman"/>
          <w:sz w:val="24"/>
          <w:szCs w:val="24"/>
        </w:rPr>
      </w:pPr>
    </w:p>
    <w:p w:rsidR="00037666" w:rsidRDefault="00037666" w:rsidP="00E054FA">
      <w:pPr>
        <w:rPr>
          <w:rFonts w:ascii="Times New Roman" w:hAnsi="Times New Roman" w:cs="Times New Roman"/>
          <w:sz w:val="24"/>
          <w:szCs w:val="24"/>
        </w:rPr>
      </w:pPr>
    </w:p>
    <w:p w:rsidR="00037666" w:rsidRDefault="00037666" w:rsidP="00E054FA">
      <w:pPr>
        <w:rPr>
          <w:rFonts w:ascii="Times New Roman" w:hAnsi="Times New Roman" w:cs="Times New Roman"/>
          <w:sz w:val="24"/>
          <w:szCs w:val="24"/>
        </w:rPr>
      </w:pPr>
    </w:p>
    <w:p w:rsidR="00037666" w:rsidRDefault="00037666" w:rsidP="00E054FA">
      <w:pPr>
        <w:rPr>
          <w:rFonts w:ascii="Times New Roman" w:hAnsi="Times New Roman" w:cs="Times New Roman"/>
          <w:sz w:val="24"/>
          <w:szCs w:val="24"/>
        </w:rPr>
      </w:pPr>
    </w:p>
    <w:p w:rsidR="00037666" w:rsidRDefault="00037666" w:rsidP="00E054FA">
      <w:pPr>
        <w:rPr>
          <w:rFonts w:ascii="Times New Roman" w:hAnsi="Times New Roman" w:cs="Times New Roman"/>
          <w:sz w:val="24"/>
          <w:szCs w:val="24"/>
        </w:rPr>
      </w:pPr>
    </w:p>
    <w:p w:rsidR="00037666" w:rsidRDefault="00037666" w:rsidP="00E054FA">
      <w:pPr>
        <w:rPr>
          <w:rFonts w:ascii="Times New Roman" w:hAnsi="Times New Roman" w:cs="Times New Roman"/>
          <w:sz w:val="24"/>
          <w:szCs w:val="24"/>
        </w:rPr>
      </w:pPr>
    </w:p>
    <w:p w:rsidR="00037666" w:rsidRDefault="00037666" w:rsidP="00E054FA">
      <w:pPr>
        <w:rPr>
          <w:rFonts w:ascii="Times New Roman" w:hAnsi="Times New Roman" w:cs="Times New Roman"/>
          <w:sz w:val="24"/>
          <w:szCs w:val="24"/>
        </w:rPr>
      </w:pPr>
    </w:p>
    <w:p w:rsidR="00037666" w:rsidRDefault="00037666" w:rsidP="00E054FA">
      <w:pPr>
        <w:rPr>
          <w:rFonts w:ascii="Times New Roman" w:hAnsi="Times New Roman" w:cs="Times New Roman"/>
          <w:sz w:val="24"/>
          <w:szCs w:val="24"/>
        </w:rPr>
      </w:pPr>
    </w:p>
    <w:p w:rsidR="00E054FA" w:rsidRDefault="00E054FA" w:rsidP="00E054FA">
      <w:pPr>
        <w:rPr>
          <w:rFonts w:ascii="Times New Roman" w:hAnsi="Times New Roman" w:cs="Times New Roman"/>
          <w:sz w:val="24"/>
          <w:szCs w:val="24"/>
        </w:rPr>
      </w:pPr>
    </w:p>
    <w:p w:rsidR="00037666" w:rsidRDefault="00037666" w:rsidP="00037666"/>
    <w:p w:rsidR="00037666" w:rsidRDefault="00037666" w:rsidP="00037666"/>
    <w:p w:rsidR="00037666" w:rsidRDefault="00037666" w:rsidP="00037666"/>
    <w:p w:rsidR="00037666" w:rsidRDefault="00037666" w:rsidP="00037666"/>
    <w:p w:rsidR="00037666" w:rsidRDefault="00037666" w:rsidP="00037666"/>
    <w:p w:rsidR="00037666" w:rsidRDefault="00037666" w:rsidP="00037666"/>
    <w:p w:rsidR="00037666" w:rsidRDefault="00037666" w:rsidP="00037666"/>
    <w:p w:rsidR="00037666" w:rsidRDefault="00037666" w:rsidP="00037666"/>
    <w:p w:rsidR="00037666" w:rsidRDefault="00037666" w:rsidP="00037666"/>
    <w:p w:rsidR="00037666" w:rsidRDefault="00037666" w:rsidP="00037666"/>
    <w:p w:rsidR="00037666" w:rsidRDefault="00037666" w:rsidP="00037666"/>
    <w:p w:rsidR="00037666" w:rsidRDefault="00037666" w:rsidP="00037666"/>
    <w:p w:rsidR="00037666" w:rsidRDefault="00037666" w:rsidP="00037666"/>
    <w:p w:rsidR="00037666" w:rsidRDefault="00037666" w:rsidP="00037666"/>
    <w:p w:rsidR="00037666" w:rsidRDefault="00037666" w:rsidP="00037666"/>
    <w:p w:rsidR="00037666" w:rsidRDefault="00037666" w:rsidP="00AC2C0D">
      <w:pPr>
        <w:rPr>
          <w:rFonts w:ascii="Times New Roman" w:hAnsi="Times New Roman" w:cs="Times New Roman"/>
          <w:b/>
          <w:sz w:val="24"/>
          <w:szCs w:val="24"/>
        </w:rPr>
      </w:pPr>
    </w:p>
    <w:sectPr w:rsidR="00037666" w:rsidSect="00DE1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7E49" w:rsidRDefault="00447E49" w:rsidP="00695B27">
      <w:r>
        <w:separator/>
      </w:r>
    </w:p>
  </w:endnote>
  <w:endnote w:type="continuationSeparator" w:id="0">
    <w:p w:rsidR="00447E49" w:rsidRDefault="00447E49" w:rsidP="0069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7E49" w:rsidRDefault="00447E49" w:rsidP="00695B27">
      <w:r>
        <w:separator/>
      </w:r>
    </w:p>
  </w:footnote>
  <w:footnote w:type="continuationSeparator" w:id="0">
    <w:p w:rsidR="00447E49" w:rsidRDefault="00447E49" w:rsidP="0069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5B27"/>
    <w:rsid w:val="00025EA2"/>
    <w:rsid w:val="00037666"/>
    <w:rsid w:val="000A47FD"/>
    <w:rsid w:val="000B0174"/>
    <w:rsid w:val="001120D4"/>
    <w:rsid w:val="00113265"/>
    <w:rsid w:val="0011646E"/>
    <w:rsid w:val="00127285"/>
    <w:rsid w:val="001737F8"/>
    <w:rsid w:val="00174AFC"/>
    <w:rsid w:val="001F3E41"/>
    <w:rsid w:val="001F448D"/>
    <w:rsid w:val="00247A74"/>
    <w:rsid w:val="0029395C"/>
    <w:rsid w:val="002B2E69"/>
    <w:rsid w:val="003134FD"/>
    <w:rsid w:val="00315995"/>
    <w:rsid w:val="00330469"/>
    <w:rsid w:val="00332D90"/>
    <w:rsid w:val="00383060"/>
    <w:rsid w:val="00397A5E"/>
    <w:rsid w:val="003B6819"/>
    <w:rsid w:val="003E01E7"/>
    <w:rsid w:val="003F0163"/>
    <w:rsid w:val="00420100"/>
    <w:rsid w:val="004223BD"/>
    <w:rsid w:val="00447E49"/>
    <w:rsid w:val="00485B03"/>
    <w:rsid w:val="00495A08"/>
    <w:rsid w:val="004A41DB"/>
    <w:rsid w:val="004B261F"/>
    <w:rsid w:val="004B31D7"/>
    <w:rsid w:val="004B6578"/>
    <w:rsid w:val="004C044D"/>
    <w:rsid w:val="005341AE"/>
    <w:rsid w:val="00572D15"/>
    <w:rsid w:val="005E01EA"/>
    <w:rsid w:val="00616B06"/>
    <w:rsid w:val="00691EF6"/>
    <w:rsid w:val="00695B27"/>
    <w:rsid w:val="006E3F2A"/>
    <w:rsid w:val="006E739D"/>
    <w:rsid w:val="0073349E"/>
    <w:rsid w:val="00760AB6"/>
    <w:rsid w:val="00761DCA"/>
    <w:rsid w:val="007770ED"/>
    <w:rsid w:val="00787795"/>
    <w:rsid w:val="007B4E8D"/>
    <w:rsid w:val="007F67E8"/>
    <w:rsid w:val="00815FAA"/>
    <w:rsid w:val="00821215"/>
    <w:rsid w:val="00837755"/>
    <w:rsid w:val="008571A5"/>
    <w:rsid w:val="008911AE"/>
    <w:rsid w:val="008C06FF"/>
    <w:rsid w:val="008D139B"/>
    <w:rsid w:val="008D55FF"/>
    <w:rsid w:val="009076CE"/>
    <w:rsid w:val="00907E33"/>
    <w:rsid w:val="00917EB2"/>
    <w:rsid w:val="00957A4E"/>
    <w:rsid w:val="00971AD2"/>
    <w:rsid w:val="00977A02"/>
    <w:rsid w:val="00A04E64"/>
    <w:rsid w:val="00A158C5"/>
    <w:rsid w:val="00A76F1F"/>
    <w:rsid w:val="00AC2C0D"/>
    <w:rsid w:val="00AD2725"/>
    <w:rsid w:val="00AD6363"/>
    <w:rsid w:val="00AF6E48"/>
    <w:rsid w:val="00B12579"/>
    <w:rsid w:val="00B1741F"/>
    <w:rsid w:val="00B23C91"/>
    <w:rsid w:val="00B463D8"/>
    <w:rsid w:val="00B875E7"/>
    <w:rsid w:val="00BA4EA6"/>
    <w:rsid w:val="00BB1E94"/>
    <w:rsid w:val="00BE4A95"/>
    <w:rsid w:val="00BE51AF"/>
    <w:rsid w:val="00C039A4"/>
    <w:rsid w:val="00C1000D"/>
    <w:rsid w:val="00C16B88"/>
    <w:rsid w:val="00C348BF"/>
    <w:rsid w:val="00C81AD8"/>
    <w:rsid w:val="00C95970"/>
    <w:rsid w:val="00CE619D"/>
    <w:rsid w:val="00CF738D"/>
    <w:rsid w:val="00D471C7"/>
    <w:rsid w:val="00D552E8"/>
    <w:rsid w:val="00DC36F5"/>
    <w:rsid w:val="00DC7648"/>
    <w:rsid w:val="00DE121B"/>
    <w:rsid w:val="00E054FA"/>
    <w:rsid w:val="00E65DA1"/>
    <w:rsid w:val="00EC4087"/>
    <w:rsid w:val="00EE4424"/>
    <w:rsid w:val="00EE73C4"/>
    <w:rsid w:val="00F9778C"/>
    <w:rsid w:val="00FA013F"/>
    <w:rsid w:val="00FA3C33"/>
    <w:rsid w:val="00FC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0B0A3"/>
  <w15:docId w15:val="{11C8099F-2ACA-4202-9A9E-4E7188E2E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01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B27"/>
    <w:rPr>
      <w:sz w:val="18"/>
      <w:szCs w:val="18"/>
    </w:rPr>
  </w:style>
  <w:style w:type="table" w:styleId="a7">
    <w:name w:val="Table Grid"/>
    <w:basedOn w:val="a1"/>
    <w:uiPriority w:val="59"/>
    <w:rsid w:val="003F016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7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236</cp:lastModifiedBy>
  <cp:revision>70</cp:revision>
  <dcterms:created xsi:type="dcterms:W3CDTF">2016-10-18T01:44:00Z</dcterms:created>
  <dcterms:modified xsi:type="dcterms:W3CDTF">2018-05-29T04:02:00Z</dcterms:modified>
</cp:coreProperties>
</file>